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49F65" w14:textId="35AF425C" w:rsidR="00ED38B6" w:rsidRPr="00C7614B" w:rsidRDefault="0058113E">
      <w:pPr>
        <w:rPr>
          <w:rFonts w:ascii="Times New Roman" w:hAnsi="Times New Roman" w:cs="Times New Roman"/>
          <w:b/>
          <w:bCs/>
        </w:rPr>
      </w:pPr>
      <w:r w:rsidRPr="00C7614B">
        <w:rPr>
          <w:rFonts w:ascii="Times New Roman" w:hAnsi="Times New Roman" w:cs="Times New Roman"/>
          <w:b/>
          <w:bCs/>
        </w:rPr>
        <w:t>Supp</w:t>
      </w:r>
      <w:r w:rsidR="00EE5136">
        <w:rPr>
          <w:rFonts w:ascii="Times New Roman" w:hAnsi="Times New Roman" w:cs="Times New Roman"/>
          <w:b/>
          <w:bCs/>
        </w:rPr>
        <w:t>orting information</w:t>
      </w:r>
    </w:p>
    <w:p w14:paraId="1AB1986C" w14:textId="225ADAC1" w:rsidR="00C7614B" w:rsidRPr="00C7614B" w:rsidRDefault="0058113E" w:rsidP="00C7614B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ight SDS of (a) total, (b) males, (c) females and BMI SDS (d) total, (e) males, (f) females</w:t>
      </w:r>
      <w:r w:rsidR="00C7614B">
        <w:rPr>
          <w:rFonts w:ascii="Times New Roman" w:hAnsi="Times New Roman" w:cs="Times New Roman"/>
        </w:rPr>
        <w:t xml:space="preserve"> from diagnosis to after 5 years</w:t>
      </w:r>
    </w:p>
    <w:tbl>
      <w:tblPr>
        <w:tblStyle w:val="a4"/>
        <w:tblpPr w:leftFromText="142" w:rightFromText="142" w:vertAnchor="text" w:horzAnchor="margin" w:tblpY="-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8"/>
        <w:gridCol w:w="4913"/>
        <w:gridCol w:w="5178"/>
      </w:tblGrid>
      <w:tr w:rsidR="00DD7DB3" w14:paraId="1E0657E0" w14:textId="77777777" w:rsidTr="00DD7DB3">
        <w:tc>
          <w:tcPr>
            <w:tcW w:w="4908" w:type="dxa"/>
          </w:tcPr>
          <w:p w14:paraId="0EE9FBFC" w14:textId="77777777" w:rsidR="00C7614B" w:rsidRDefault="00C7614B" w:rsidP="00C76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4913" w:type="dxa"/>
          </w:tcPr>
          <w:p w14:paraId="4174B229" w14:textId="77777777" w:rsidR="00C7614B" w:rsidRDefault="00C7614B" w:rsidP="00C76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5178" w:type="dxa"/>
          </w:tcPr>
          <w:p w14:paraId="34E3B0E7" w14:textId="77777777" w:rsidR="00C7614B" w:rsidRDefault="00C7614B" w:rsidP="00C76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)</w:t>
            </w:r>
          </w:p>
        </w:tc>
      </w:tr>
      <w:tr w:rsidR="00DD7DB3" w14:paraId="435E97B9" w14:textId="77777777" w:rsidTr="00DD7DB3">
        <w:tblPrEx>
          <w:tblCellMar>
            <w:left w:w="99" w:type="dxa"/>
            <w:right w:w="99" w:type="dxa"/>
          </w:tblCellMar>
        </w:tblPrEx>
        <w:trPr>
          <w:trHeight w:val="3470"/>
        </w:trPr>
        <w:tc>
          <w:tcPr>
            <w:tcW w:w="4908" w:type="dxa"/>
            <w:vAlign w:val="center"/>
          </w:tcPr>
          <w:p w14:paraId="7465EA90" w14:textId="28B611BB" w:rsidR="00C7614B" w:rsidRDefault="00DD7DB3" w:rsidP="00DD7DB3">
            <w:pPr>
              <w:jc w:val="center"/>
              <w:rPr>
                <w:rFonts w:ascii="Times New Roman" w:hAnsi="Times New Roman" w:cs="Times New Roman"/>
              </w:rPr>
            </w:pPr>
            <w:r w:rsidRPr="00DD7D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54753D" wp14:editId="2BFA8CCC">
                  <wp:extent cx="2968766" cy="1781298"/>
                  <wp:effectExtent l="0" t="0" r="3175" b="9525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2274" cy="18014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3" w:type="dxa"/>
            <w:vAlign w:val="center"/>
          </w:tcPr>
          <w:p w14:paraId="04E48D61" w14:textId="4EDD5F51" w:rsidR="00C7614B" w:rsidRPr="00DD7DB3" w:rsidRDefault="00DD7DB3" w:rsidP="00DD7DB3">
            <w:pPr>
              <w:pStyle w:val="a8"/>
            </w:pPr>
            <w:r>
              <w:rPr>
                <w:noProof/>
              </w:rPr>
              <w:drawing>
                <wp:inline distT="0" distB="0" distL="0" distR="0" wp14:anchorId="69D60BA8" wp14:editId="52948DCC">
                  <wp:extent cx="2959513" cy="1775361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8249" cy="1798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8" w:type="dxa"/>
            <w:vAlign w:val="center"/>
          </w:tcPr>
          <w:p w14:paraId="4F10677A" w14:textId="3C6B4F3C" w:rsidR="00C7614B" w:rsidRPr="00DD7DB3" w:rsidRDefault="00DD7DB3" w:rsidP="00DD7DB3">
            <w:pPr>
              <w:pStyle w:val="a8"/>
            </w:pPr>
            <w:r>
              <w:rPr>
                <w:noProof/>
              </w:rPr>
              <w:drawing>
                <wp:inline distT="0" distB="0" distL="0" distR="0" wp14:anchorId="22C9A9BA" wp14:editId="3FD6387B">
                  <wp:extent cx="2984601" cy="1790402"/>
                  <wp:effectExtent l="0" t="0" r="6350" b="635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958" cy="18146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7DB3" w14:paraId="6387AB32" w14:textId="77777777" w:rsidTr="00DD7DB3">
        <w:tc>
          <w:tcPr>
            <w:tcW w:w="4908" w:type="dxa"/>
          </w:tcPr>
          <w:p w14:paraId="1EEF7D55" w14:textId="77777777" w:rsidR="00C7614B" w:rsidRDefault="00C7614B" w:rsidP="00C76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4913" w:type="dxa"/>
          </w:tcPr>
          <w:p w14:paraId="64A7F9A6" w14:textId="77777777" w:rsidR="00C7614B" w:rsidRDefault="00C7614B" w:rsidP="00C76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e)</w:t>
            </w:r>
          </w:p>
        </w:tc>
        <w:tc>
          <w:tcPr>
            <w:tcW w:w="5178" w:type="dxa"/>
          </w:tcPr>
          <w:p w14:paraId="1B2131FE" w14:textId="77777777" w:rsidR="00C7614B" w:rsidRDefault="00C7614B" w:rsidP="00C76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f)</w:t>
            </w:r>
          </w:p>
        </w:tc>
      </w:tr>
      <w:tr w:rsidR="00DD7DB3" w14:paraId="0907B4B5" w14:textId="77777777" w:rsidTr="00DD7DB3">
        <w:tblPrEx>
          <w:tblCellMar>
            <w:left w:w="99" w:type="dxa"/>
            <w:right w:w="99" w:type="dxa"/>
          </w:tblCellMar>
        </w:tblPrEx>
        <w:trPr>
          <w:trHeight w:val="3470"/>
        </w:trPr>
        <w:tc>
          <w:tcPr>
            <w:tcW w:w="4908" w:type="dxa"/>
            <w:vAlign w:val="center"/>
          </w:tcPr>
          <w:p w14:paraId="66BF99C5" w14:textId="2D59D039" w:rsidR="00C7614B" w:rsidRPr="00DD7DB3" w:rsidRDefault="00DD7DB3" w:rsidP="00DD7DB3">
            <w:pPr>
              <w:pStyle w:val="a8"/>
            </w:pPr>
            <w:r>
              <w:rPr>
                <w:noProof/>
              </w:rPr>
              <w:drawing>
                <wp:inline distT="0" distB="0" distL="0" distR="0" wp14:anchorId="37B11CE5" wp14:editId="6531351F">
                  <wp:extent cx="2969816" cy="1781810"/>
                  <wp:effectExtent l="0" t="0" r="2540" b="889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853" cy="1808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3" w:type="dxa"/>
            <w:vAlign w:val="center"/>
          </w:tcPr>
          <w:p w14:paraId="5F7AF707" w14:textId="483BF7BC" w:rsidR="00C7614B" w:rsidRPr="00DD7DB3" w:rsidRDefault="00DD7DB3" w:rsidP="00DD7DB3">
            <w:pPr>
              <w:pStyle w:val="a8"/>
            </w:pPr>
            <w:r>
              <w:rPr>
                <w:noProof/>
              </w:rPr>
              <w:drawing>
                <wp:inline distT="0" distB="0" distL="0" distR="0" wp14:anchorId="48892932" wp14:editId="76CF895A">
                  <wp:extent cx="2994025" cy="1796336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0336" cy="1818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8" w:type="dxa"/>
            <w:vAlign w:val="center"/>
          </w:tcPr>
          <w:p w14:paraId="0B63A6EE" w14:textId="40E0FD7D" w:rsidR="00C7614B" w:rsidRPr="00DD7DB3" w:rsidRDefault="00DD7DB3" w:rsidP="00DD7DB3">
            <w:pPr>
              <w:pStyle w:val="a8"/>
            </w:pPr>
            <w:r>
              <w:rPr>
                <w:noProof/>
              </w:rPr>
              <w:drawing>
                <wp:inline distT="0" distB="0" distL="0" distR="0" wp14:anchorId="607D0E24" wp14:editId="2FCE4A93">
                  <wp:extent cx="3057753" cy="1834733"/>
                  <wp:effectExtent l="0" t="0" r="0" b="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9662" cy="1883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660C8A" w14:textId="35B650D2" w:rsidR="00DD7DB3" w:rsidRDefault="00DD7DB3" w:rsidP="00C7614B">
      <w:pPr>
        <w:rPr>
          <w:rFonts w:ascii="Times New Roman" w:hAnsi="Times New Roman" w:cs="Times New Roman"/>
        </w:rPr>
      </w:pPr>
      <w:r w:rsidRPr="00DD7DB3">
        <w:rPr>
          <w:rFonts w:ascii="Times New Roman" w:hAnsi="Times New Roman" w:cs="Times New Roman"/>
        </w:rPr>
        <w:t>Error bars represent the 95% confidence intervals.</w:t>
      </w:r>
    </w:p>
    <w:p w14:paraId="6CA340C5" w14:textId="47B41007" w:rsidR="009B0530" w:rsidRDefault="00C7614B" w:rsidP="0053285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DS, standard deviation score</w:t>
      </w:r>
      <w:r w:rsidR="009A5E9E">
        <w:rPr>
          <w:rFonts w:ascii="Times New Roman" w:hAnsi="Times New Roman" w:cs="Times New Roman"/>
        </w:rPr>
        <w:t>, WT, weight; BMI, body mass inde</w:t>
      </w:r>
      <w:r w:rsidR="00DD7DB3">
        <w:rPr>
          <w:rFonts w:ascii="Times New Roman" w:hAnsi="Times New Roman" w:cs="Times New Roman"/>
        </w:rPr>
        <w:t>x</w:t>
      </w:r>
    </w:p>
    <w:sectPr w:rsidR="009B0530" w:rsidSect="0058113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89260" w14:textId="77777777" w:rsidR="006449D1" w:rsidRDefault="006449D1" w:rsidP="00A16B7A">
      <w:pPr>
        <w:spacing w:after="0" w:line="240" w:lineRule="auto"/>
      </w:pPr>
      <w:r>
        <w:separator/>
      </w:r>
    </w:p>
  </w:endnote>
  <w:endnote w:type="continuationSeparator" w:id="0">
    <w:p w14:paraId="6B1F7257" w14:textId="77777777" w:rsidR="006449D1" w:rsidRDefault="006449D1" w:rsidP="00A16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13B91" w14:textId="77777777" w:rsidR="006449D1" w:rsidRDefault="006449D1" w:rsidP="00A16B7A">
      <w:pPr>
        <w:spacing w:after="0" w:line="240" w:lineRule="auto"/>
      </w:pPr>
      <w:r>
        <w:separator/>
      </w:r>
    </w:p>
  </w:footnote>
  <w:footnote w:type="continuationSeparator" w:id="0">
    <w:p w14:paraId="58AD1621" w14:textId="77777777" w:rsidR="006449D1" w:rsidRDefault="006449D1" w:rsidP="00A16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3578FE"/>
    <w:multiLevelType w:val="hybridMultilevel"/>
    <w:tmpl w:val="E716B664"/>
    <w:lvl w:ilvl="0" w:tplc="347285D6">
      <w:start w:val="1"/>
      <w:numFmt w:val="lowerLetter"/>
      <w:lvlText w:val="(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1" w:hanging="400"/>
      </w:pPr>
    </w:lvl>
    <w:lvl w:ilvl="2" w:tplc="0409001B" w:tentative="1">
      <w:start w:val="1"/>
      <w:numFmt w:val="lowerRoman"/>
      <w:lvlText w:val="%3."/>
      <w:lvlJc w:val="right"/>
      <w:pPr>
        <w:ind w:left="1341" w:hanging="400"/>
      </w:pPr>
    </w:lvl>
    <w:lvl w:ilvl="3" w:tplc="0409000F" w:tentative="1">
      <w:start w:val="1"/>
      <w:numFmt w:val="decimal"/>
      <w:lvlText w:val="%4."/>
      <w:lvlJc w:val="left"/>
      <w:pPr>
        <w:ind w:left="1741" w:hanging="400"/>
      </w:pPr>
    </w:lvl>
    <w:lvl w:ilvl="4" w:tplc="04090019" w:tentative="1">
      <w:start w:val="1"/>
      <w:numFmt w:val="upperLetter"/>
      <w:lvlText w:val="%5."/>
      <w:lvlJc w:val="left"/>
      <w:pPr>
        <w:ind w:left="2141" w:hanging="400"/>
      </w:pPr>
    </w:lvl>
    <w:lvl w:ilvl="5" w:tplc="0409001B" w:tentative="1">
      <w:start w:val="1"/>
      <w:numFmt w:val="lowerRoman"/>
      <w:lvlText w:val="%6."/>
      <w:lvlJc w:val="right"/>
      <w:pPr>
        <w:ind w:left="2541" w:hanging="400"/>
      </w:pPr>
    </w:lvl>
    <w:lvl w:ilvl="6" w:tplc="0409000F" w:tentative="1">
      <w:start w:val="1"/>
      <w:numFmt w:val="decimal"/>
      <w:lvlText w:val="%7."/>
      <w:lvlJc w:val="left"/>
      <w:pPr>
        <w:ind w:left="2941" w:hanging="400"/>
      </w:pPr>
    </w:lvl>
    <w:lvl w:ilvl="7" w:tplc="04090019" w:tentative="1">
      <w:start w:val="1"/>
      <w:numFmt w:val="upperLetter"/>
      <w:lvlText w:val="%8."/>
      <w:lvlJc w:val="left"/>
      <w:pPr>
        <w:ind w:left="3341" w:hanging="400"/>
      </w:pPr>
    </w:lvl>
    <w:lvl w:ilvl="8" w:tplc="0409001B" w:tentative="1">
      <w:start w:val="1"/>
      <w:numFmt w:val="lowerRoman"/>
      <w:lvlText w:val="%9."/>
      <w:lvlJc w:val="right"/>
      <w:pPr>
        <w:ind w:left="3741" w:hanging="400"/>
      </w:pPr>
    </w:lvl>
  </w:abstractNum>
  <w:abstractNum w:abstractNumId="1" w15:restartNumberingAfterBreak="0">
    <w:nsid w:val="5BA46EB8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6F17D47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A087ECB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8D25CFA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ECC3332"/>
    <w:multiLevelType w:val="hybridMultilevel"/>
    <w:tmpl w:val="2F203A18"/>
    <w:lvl w:ilvl="0" w:tplc="BA004526">
      <w:start w:val="4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79019381">
    <w:abstractNumId w:val="4"/>
  </w:num>
  <w:num w:numId="2" w16cid:durableId="2050453378">
    <w:abstractNumId w:val="0"/>
  </w:num>
  <w:num w:numId="3" w16cid:durableId="1423457359">
    <w:abstractNumId w:val="3"/>
  </w:num>
  <w:num w:numId="4" w16cid:durableId="591554017">
    <w:abstractNumId w:val="1"/>
  </w:num>
  <w:num w:numId="5" w16cid:durableId="1714503452">
    <w:abstractNumId w:val="2"/>
  </w:num>
  <w:num w:numId="6" w16cid:durableId="6584615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13E"/>
    <w:rsid w:val="00007D17"/>
    <w:rsid w:val="00013218"/>
    <w:rsid w:val="00032318"/>
    <w:rsid w:val="000A7C9A"/>
    <w:rsid w:val="000D660C"/>
    <w:rsid w:val="00193057"/>
    <w:rsid w:val="001C4C2B"/>
    <w:rsid w:val="001D19E6"/>
    <w:rsid w:val="0024523D"/>
    <w:rsid w:val="002676CB"/>
    <w:rsid w:val="00293C0F"/>
    <w:rsid w:val="002B07C8"/>
    <w:rsid w:val="00313323"/>
    <w:rsid w:val="003179E3"/>
    <w:rsid w:val="003503DF"/>
    <w:rsid w:val="003F5C1C"/>
    <w:rsid w:val="00403EEC"/>
    <w:rsid w:val="00532850"/>
    <w:rsid w:val="00537814"/>
    <w:rsid w:val="0058113E"/>
    <w:rsid w:val="006449D1"/>
    <w:rsid w:val="00660F99"/>
    <w:rsid w:val="00664F84"/>
    <w:rsid w:val="00677BD5"/>
    <w:rsid w:val="006A5B9C"/>
    <w:rsid w:val="007647B5"/>
    <w:rsid w:val="00774933"/>
    <w:rsid w:val="0081469E"/>
    <w:rsid w:val="00841AE1"/>
    <w:rsid w:val="0088621E"/>
    <w:rsid w:val="008D559F"/>
    <w:rsid w:val="008E7538"/>
    <w:rsid w:val="008F42B7"/>
    <w:rsid w:val="00941E7C"/>
    <w:rsid w:val="00950C8D"/>
    <w:rsid w:val="00960A3F"/>
    <w:rsid w:val="00977BC3"/>
    <w:rsid w:val="009A5E9E"/>
    <w:rsid w:val="009B0530"/>
    <w:rsid w:val="00A16B7A"/>
    <w:rsid w:val="00A333F1"/>
    <w:rsid w:val="00A4145E"/>
    <w:rsid w:val="00A4359B"/>
    <w:rsid w:val="00A52CF3"/>
    <w:rsid w:val="00AD0AD9"/>
    <w:rsid w:val="00AE62E5"/>
    <w:rsid w:val="00AF11A0"/>
    <w:rsid w:val="00AF4C68"/>
    <w:rsid w:val="00BC708A"/>
    <w:rsid w:val="00C7614B"/>
    <w:rsid w:val="00C83CC0"/>
    <w:rsid w:val="00CB635E"/>
    <w:rsid w:val="00CC4BB0"/>
    <w:rsid w:val="00CD0617"/>
    <w:rsid w:val="00D753C8"/>
    <w:rsid w:val="00DD7DB3"/>
    <w:rsid w:val="00E154E5"/>
    <w:rsid w:val="00E76656"/>
    <w:rsid w:val="00E97B07"/>
    <w:rsid w:val="00EB68E9"/>
    <w:rsid w:val="00ED38B6"/>
    <w:rsid w:val="00ED633A"/>
    <w:rsid w:val="00EE5136"/>
    <w:rsid w:val="00F54D85"/>
    <w:rsid w:val="00F6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B600E"/>
  <w15:chartTrackingRefBased/>
  <w15:docId w15:val="{CBC4D02A-6990-4F8F-B796-89A594D7A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113E"/>
    <w:pPr>
      <w:ind w:leftChars="400" w:left="800"/>
    </w:pPr>
  </w:style>
  <w:style w:type="table" w:styleId="a4">
    <w:name w:val="Table Grid"/>
    <w:basedOn w:val="a1"/>
    <w:uiPriority w:val="39"/>
    <w:rsid w:val="0058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16B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16B7A"/>
  </w:style>
  <w:style w:type="paragraph" w:styleId="a6">
    <w:name w:val="footer"/>
    <w:basedOn w:val="a"/>
    <w:link w:val="Char0"/>
    <w:uiPriority w:val="99"/>
    <w:unhideWhenUsed/>
    <w:rsid w:val="00A16B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16B7A"/>
  </w:style>
  <w:style w:type="paragraph" w:styleId="a7">
    <w:name w:val="No Spacing"/>
    <w:uiPriority w:val="1"/>
    <w:qFormat/>
    <w:rsid w:val="00F54D85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Normal (Web)"/>
    <w:basedOn w:val="a"/>
    <w:uiPriority w:val="99"/>
    <w:unhideWhenUsed/>
    <w:rsid w:val="00DD7DB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686F3-7B61-4C1F-B291-72A693AE2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진(소아청소년과)</dc:creator>
  <cp:keywords/>
  <dc:description/>
  <cp:lastModifiedBy>수진 김</cp:lastModifiedBy>
  <cp:revision>3</cp:revision>
  <dcterms:created xsi:type="dcterms:W3CDTF">2026-02-10T13:40:00Z</dcterms:created>
  <dcterms:modified xsi:type="dcterms:W3CDTF">2026-02-10T13:41:00Z</dcterms:modified>
</cp:coreProperties>
</file>